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2:  </w:t>
      </w:r>
    </w:p>
    <w:p>
      <w:pPr>
        <w:pStyle w:val="Normal"/>
        <w:rPr/>
      </w:pPr>
      <w:r>
        <w:rPr/>
        <w:t>The distribution of patients according to cancer type, diagnose by histopathology and staging procedures performed.</w:t>
      </w:r>
    </w:p>
    <w:tbl>
      <w:tblPr>
        <w:tblW w:w="9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727"/>
        <w:gridCol w:w="376"/>
        <w:gridCol w:w="1079"/>
        <w:gridCol w:w="759"/>
        <w:gridCol w:w="679"/>
        <w:gridCol w:w="679"/>
        <w:gridCol w:w="536"/>
        <w:gridCol w:w="936"/>
        <w:gridCol w:w="794"/>
        <w:gridCol w:w="616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cer typ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e by histopatholog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tomic site</w:t>
            </w:r>
          </w:p>
        </w:tc>
        <w:tc>
          <w:tcPr>
            <w:tcW w:w="358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ging procedures perform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*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†</w:t>
            </w:r>
          </w:p>
        </w:tc>
      </w:tr>
      <w:tr>
        <w:trPr>
          <w:trHeight w:val="1134" w:hRule="atLeast"/>
          <w:cantSplit w:val="true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ps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orax X-ray 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orax CT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ll body C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ultrasound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verall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25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-14.6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52/1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19/5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cin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mmary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3.5-13.5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23/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.25-9.5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x 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-9.6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5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bulopapillary 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3-11.5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6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id 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5-12.1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6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enosquamous 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lastic carcin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  - unspecified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.8-13.5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arcin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ther sites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9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5.4-11.3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2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5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4-10.7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3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aplastic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orly differentiated carcin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cutis – pharynx regio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cinoma -  unspecifi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en- Bladder regio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steosarcoma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5-12.4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5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on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.4-8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dro-blastic osteosarc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sta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ste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llar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oft tissue sarcoma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4.6-14.6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9/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4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iomyosarc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een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vum nasi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.2-10.8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2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mma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>
          <w:trHeight w:val="354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nerve sheat tumo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dle cell 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illar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dle cell sarcoma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sarcoma – unspecified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6-14.6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 3/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ft tissue sarcoma – unspecified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ndibl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7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sto-cytoma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6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1.7-12.3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7/1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5/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tocytoma grade 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4-10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stocytoma grade 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.7-9.3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stocytoma –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gnosed by cytolog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in/subcuti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.1-12.3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4/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ympho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3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4.2-12.4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: 6/2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: 4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 cell origi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centic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Vb: 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Vb: 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4.2-12.4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3/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 cell origi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centric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igin unknow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centic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b: 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IIb: 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.9-7.4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2/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blasti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igin unknow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astinal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 Ib: 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: 1/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cyti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 origi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imentary</w:t>
            </w:r>
          </w:p>
        </w:tc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ge: IVb: 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: 1/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Mean age is given in years with range in brackets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>Number of patients of each sex. F=female, M=male. Numbers following / is number of neutered patients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15:26:00Z</dcterms:created>
  <dc:creator>Eva Andreasen</dc:creator>
  <dc:description/>
  <cp:keywords/>
  <dc:language>en-US</dc:language>
  <cp:lastModifiedBy>Eva B Andreasen</cp:lastModifiedBy>
  <dcterms:modified xsi:type="dcterms:W3CDTF">2012-01-21T21:24:00Z</dcterms:modified>
  <cp:revision>4</cp:revision>
  <dc:subject/>
  <dc:title>Additional file 2:  </dc:title>
</cp:coreProperties>
</file>